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4107A" w14:textId="3412293E" w:rsidR="00EC6A90" w:rsidRPr="00176F09" w:rsidRDefault="00B546F4" w:rsidP="00EC6A90">
      <w:pPr>
        <w:widowControl/>
        <w:spacing w:line="480" w:lineRule="auto"/>
        <w:rPr>
          <w:rFonts w:ascii="Times New Roman" w:eastAsia="맑은 고딕" w:hAnsi="Times New Roman" w:cs="Times New Roman"/>
          <w:sz w:val="24"/>
          <w:szCs w:val="24"/>
          <w:lang w:eastAsia="ko-KR"/>
        </w:rPr>
      </w:pPr>
      <w:r>
        <w:rPr>
          <w:rFonts w:ascii="Times New Roman" w:eastAsia="맑은 고딕" w:hAnsi="Times New Roman" w:cs="Times New Roman"/>
          <w:sz w:val="24"/>
          <w:szCs w:val="24"/>
          <w:lang w:eastAsia="ko-KR"/>
        </w:rPr>
        <w:t xml:space="preserve">Supplementary </w:t>
      </w:r>
      <w:r w:rsidR="00EC6A90" w:rsidRPr="00176F09">
        <w:rPr>
          <w:rFonts w:ascii="Times New Roman" w:eastAsia="맑은 고딕" w:hAnsi="Times New Roman" w:cs="Times New Roman"/>
          <w:sz w:val="24"/>
          <w:szCs w:val="24"/>
          <w:lang w:eastAsia="ko-KR"/>
        </w:rPr>
        <w:t xml:space="preserve">Table </w:t>
      </w:r>
      <w:r w:rsidR="006600BB">
        <w:rPr>
          <w:rFonts w:ascii="Times New Roman" w:eastAsia="맑은 고딕" w:hAnsi="Times New Roman" w:cs="Times New Roman"/>
          <w:sz w:val="24"/>
          <w:szCs w:val="24"/>
          <w:lang w:eastAsia="ko-KR"/>
        </w:rPr>
        <w:t>1</w:t>
      </w:r>
      <w:r w:rsidR="00EC6A90" w:rsidRPr="00176F09">
        <w:rPr>
          <w:rFonts w:ascii="Times New Roman" w:eastAsia="맑은 고딕" w:hAnsi="Times New Roman" w:cs="Times New Roman"/>
          <w:sz w:val="24"/>
          <w:szCs w:val="24"/>
          <w:lang w:eastAsia="ko-KR"/>
        </w:rPr>
        <w:t>. Primers used for the quantitative real-time-PCR (qPCR).</w:t>
      </w:r>
    </w:p>
    <w:tbl>
      <w:tblPr>
        <w:tblStyle w:val="a3"/>
        <w:tblW w:w="85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2"/>
        <w:gridCol w:w="1030"/>
        <w:gridCol w:w="4520"/>
      </w:tblGrid>
      <w:tr w:rsidR="002B7ED9" w:rsidRPr="00176F09" w14:paraId="49E80279" w14:textId="77777777" w:rsidTr="00F22B20">
        <w:trPr>
          <w:trHeight w:val="592"/>
          <w:jc w:val="center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D8F995" w14:textId="77777777" w:rsidR="002B7ED9" w:rsidRDefault="002B7ED9" w:rsidP="009521FB">
            <w:pPr>
              <w:widowControl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Gene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EB73C4" w14:textId="77777777" w:rsidR="002B7ED9" w:rsidRPr="00176F09" w:rsidRDefault="002B7ED9" w:rsidP="009521FB">
            <w:pPr>
              <w:widowControl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4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C4E73E" w14:textId="77777777" w:rsidR="002B7ED9" w:rsidRPr="00176F09" w:rsidRDefault="002B7ED9" w:rsidP="009521FB">
            <w:pPr>
              <w:widowControl/>
              <w:spacing w:line="276" w:lineRule="auto"/>
              <w:ind w:firstLineChars="200" w:firstLine="480"/>
              <w:jc w:val="both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rimer sequence</w:t>
            </w:r>
          </w:p>
        </w:tc>
      </w:tr>
      <w:tr w:rsidR="00BE64B3" w:rsidRPr="00176F09" w14:paraId="5557FDC3" w14:textId="77777777" w:rsidTr="00F22B20">
        <w:trPr>
          <w:trHeight w:val="1065"/>
          <w:jc w:val="center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B3CAB3" w14:textId="77777777" w:rsidR="00BE64B3" w:rsidRDefault="00BE64B3" w:rsidP="00BE64B3">
            <w:pPr>
              <w:widowControl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176F09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GAPDH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7420B3" w14:textId="77777777" w:rsidR="00BE64B3" w:rsidRPr="00176F09" w:rsidRDefault="00BE64B3" w:rsidP="00BE64B3">
            <w:pPr>
              <w:widowControl/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176F09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Forward</w:t>
            </w:r>
          </w:p>
          <w:p w14:paraId="62174D8A" w14:textId="77777777" w:rsidR="00BE64B3" w:rsidRPr="00176F09" w:rsidRDefault="00BE64B3" w:rsidP="00BE64B3">
            <w:pPr>
              <w:widowControl/>
              <w:spacing w:line="276" w:lineRule="auto"/>
              <w:contextualSpacing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176F09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Reverse</w:t>
            </w:r>
          </w:p>
        </w:tc>
        <w:tc>
          <w:tcPr>
            <w:tcW w:w="4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069128" w14:textId="77777777" w:rsidR="00BE64B3" w:rsidRPr="00176F09" w:rsidRDefault="00BE64B3" w:rsidP="00BE64B3">
            <w:pPr>
              <w:widowControl/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176F09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5’-GTATGACAACAGCCTCAAGAT-3’</w:t>
            </w:r>
          </w:p>
          <w:p w14:paraId="1DFB8632" w14:textId="77777777" w:rsidR="00BE64B3" w:rsidRPr="00176F09" w:rsidRDefault="00BE64B3" w:rsidP="00BE64B3">
            <w:pPr>
              <w:widowControl/>
              <w:spacing w:line="276" w:lineRule="auto"/>
              <w:contextualSpacing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176F09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5’-CCTTCCACGATACCAAAGTT-3’</w:t>
            </w:r>
          </w:p>
        </w:tc>
      </w:tr>
      <w:tr w:rsidR="00BE64B3" w:rsidRPr="00176F09" w14:paraId="7A0B26E2" w14:textId="77777777" w:rsidTr="00F22B20">
        <w:trPr>
          <w:trHeight w:val="1065"/>
          <w:jc w:val="center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5F4D59" w14:textId="77777777" w:rsidR="00BE64B3" w:rsidRPr="00176F09" w:rsidRDefault="00BE64B3" w:rsidP="00BE64B3">
            <w:pPr>
              <w:widowControl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C</w:t>
            </w:r>
            <w:r w:rsidRPr="00176F09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ementum protein 1 (CEMP1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275408" w14:textId="77777777" w:rsidR="00BE64B3" w:rsidRPr="00176F09" w:rsidRDefault="00BE64B3" w:rsidP="00BE64B3">
            <w:pPr>
              <w:widowControl/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176F09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Forward</w:t>
            </w:r>
          </w:p>
          <w:p w14:paraId="41CF84C2" w14:textId="77777777" w:rsidR="00BE64B3" w:rsidRPr="00176F09" w:rsidRDefault="00BE64B3" w:rsidP="00BE64B3">
            <w:pPr>
              <w:widowControl/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176F09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Reverse</w:t>
            </w:r>
          </w:p>
        </w:tc>
        <w:tc>
          <w:tcPr>
            <w:tcW w:w="4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4D5C0" w14:textId="77777777" w:rsidR="00BE64B3" w:rsidRPr="00176F09" w:rsidRDefault="00BE64B3" w:rsidP="00BE64B3">
            <w:pPr>
              <w:widowControl/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176F09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5’- GATCAGCATCCTGCTCATGTT-3’</w:t>
            </w:r>
          </w:p>
          <w:p w14:paraId="0D290756" w14:textId="77777777" w:rsidR="00BE64B3" w:rsidRPr="00176F09" w:rsidRDefault="00BE64B3" w:rsidP="00BE64B3">
            <w:pPr>
              <w:widowControl/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176F09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5’-AGCCAAATGACCCTTCCATTC-3’</w:t>
            </w:r>
          </w:p>
        </w:tc>
      </w:tr>
      <w:tr w:rsidR="00BE64B3" w:rsidRPr="00176F09" w14:paraId="7A1F753D" w14:textId="77777777" w:rsidTr="00F22B20">
        <w:trPr>
          <w:trHeight w:val="1065"/>
          <w:jc w:val="center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DFB898" w14:textId="77777777" w:rsidR="00BE64B3" w:rsidRPr="00176F09" w:rsidRDefault="00BE64B3" w:rsidP="00BE64B3">
            <w:pPr>
              <w:widowControl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Osterix</w:t>
            </w:r>
            <w:proofErr w:type="spellEnd"/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 xml:space="preserve"> (OSX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B968DF" w14:textId="77777777" w:rsidR="00BE64B3" w:rsidRPr="00176F09" w:rsidRDefault="00BE64B3" w:rsidP="00BE64B3">
            <w:pPr>
              <w:widowControl/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176F09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Forward</w:t>
            </w:r>
          </w:p>
          <w:p w14:paraId="38F9220E" w14:textId="77777777" w:rsidR="00BE64B3" w:rsidRPr="00176F09" w:rsidRDefault="00BE64B3" w:rsidP="00BE64B3">
            <w:pPr>
              <w:widowControl/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176F09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Reverse</w:t>
            </w:r>
          </w:p>
        </w:tc>
        <w:tc>
          <w:tcPr>
            <w:tcW w:w="4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9C5445" w14:textId="77777777" w:rsidR="00BE64B3" w:rsidRDefault="00BE64B3" w:rsidP="00BE64B3">
            <w:pPr>
              <w:widowControl/>
              <w:spacing w:line="276" w:lineRule="auto"/>
              <w:contextualSpacing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DF5440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5′-GAAGGGAGTGGTGGAGCCAAAC-3'</w:t>
            </w:r>
          </w:p>
          <w:p w14:paraId="3059A519" w14:textId="77777777" w:rsidR="00BE64B3" w:rsidRPr="00176F09" w:rsidRDefault="00BE64B3" w:rsidP="00BE64B3">
            <w:pPr>
              <w:widowControl/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DF5440">
              <w:rPr>
                <w:rFonts w:ascii="Times New Roman" w:hAnsi="Times New Roman" w:cs="Times New Roman"/>
                <w:color w:val="222222"/>
                <w:sz w:val="24"/>
                <w:szCs w:val="43"/>
              </w:rPr>
              <w:t>5′-ATTAGGGCAGTCGCAGGAGGAG-3'</w:t>
            </w:r>
          </w:p>
        </w:tc>
      </w:tr>
      <w:tr w:rsidR="00BE64B3" w:rsidRPr="00176F09" w14:paraId="7A8C3FFD" w14:textId="77777777" w:rsidTr="00F22B20">
        <w:trPr>
          <w:trHeight w:val="1065"/>
          <w:jc w:val="center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0AD0E5" w14:textId="77777777" w:rsidR="00BE64B3" w:rsidRPr="00176F09" w:rsidRDefault="00BE64B3" w:rsidP="00BE64B3">
            <w:pPr>
              <w:widowControl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S</w:t>
            </w:r>
            <w:r w:rsidRPr="00176F09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leraxis</w:t>
            </w:r>
            <w:proofErr w:type="spellEnd"/>
            <w:r w:rsidRPr="00176F09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 (SCX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FCACCC" w14:textId="77777777" w:rsidR="00BE64B3" w:rsidRPr="00176F09" w:rsidRDefault="00BE64B3" w:rsidP="00BE64B3">
            <w:pPr>
              <w:widowControl/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176F09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Forward</w:t>
            </w:r>
          </w:p>
          <w:p w14:paraId="7F7DCC25" w14:textId="77777777" w:rsidR="00BE64B3" w:rsidRPr="00176F09" w:rsidRDefault="00BE64B3" w:rsidP="00BE64B3">
            <w:pPr>
              <w:widowControl/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176F09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Reverse</w:t>
            </w:r>
          </w:p>
        </w:tc>
        <w:tc>
          <w:tcPr>
            <w:tcW w:w="4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0DB6EF" w14:textId="77777777" w:rsidR="00BE64B3" w:rsidRPr="00176F09" w:rsidRDefault="00BE64B3" w:rsidP="00BE64B3">
            <w:pPr>
              <w:widowControl/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176F09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5’-AGAAAGTTGAGCAAGGACC-3’</w:t>
            </w:r>
          </w:p>
          <w:p w14:paraId="612F9C4E" w14:textId="77777777" w:rsidR="00BE64B3" w:rsidRPr="00176F09" w:rsidRDefault="00BE64B3" w:rsidP="00BE64B3">
            <w:pPr>
              <w:widowControl/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176F09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5’-CTGTCTGTACGTCCGTCT-3’</w:t>
            </w:r>
          </w:p>
        </w:tc>
      </w:tr>
      <w:tr w:rsidR="00BE64B3" w:rsidRPr="00176F09" w14:paraId="2FB7F92C" w14:textId="77777777" w:rsidTr="00F22B20">
        <w:trPr>
          <w:trHeight w:val="1065"/>
          <w:jc w:val="center"/>
        </w:trPr>
        <w:tc>
          <w:tcPr>
            <w:tcW w:w="29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7FBD13" w14:textId="77777777" w:rsidR="00BE64B3" w:rsidRDefault="00BE64B3" w:rsidP="00BE64B3">
            <w:pPr>
              <w:widowControl/>
              <w:spacing w:line="276" w:lineRule="auto"/>
              <w:contextualSpacing/>
              <w:jc w:val="center"/>
              <w:rPr>
                <w:rFonts w:ascii="Times New Roman" w:eastAsia="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바탕" w:hAnsi="Times New Roman" w:cs="Times New Roman" w:hint="eastAsia"/>
                <w:sz w:val="24"/>
                <w:szCs w:val="24"/>
                <w:lang w:eastAsia="ko-KR"/>
              </w:rPr>
              <w:t>P</w:t>
            </w:r>
            <w:r w:rsidRPr="00DF5440">
              <w:rPr>
                <w:rFonts w:ascii="Times New Roman" w:eastAsia="바탕" w:hAnsi="Times New Roman" w:cs="Times New Roman"/>
                <w:sz w:val="24"/>
                <w:szCs w:val="24"/>
                <w:lang w:eastAsia="ko-KR"/>
              </w:rPr>
              <w:t xml:space="preserve">eriodontal ligament-associated protein-1 </w:t>
            </w:r>
          </w:p>
          <w:p w14:paraId="4C857EF5" w14:textId="77777777" w:rsidR="00BE64B3" w:rsidRPr="00DF5440" w:rsidRDefault="00BE64B3" w:rsidP="00BE64B3">
            <w:pPr>
              <w:widowControl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DF5440">
              <w:rPr>
                <w:rFonts w:ascii="Times New Roman" w:eastAsia="바탕" w:hAnsi="Times New Roman" w:cs="Times New Roman"/>
                <w:sz w:val="24"/>
                <w:szCs w:val="24"/>
                <w:lang w:eastAsia="ko-KR"/>
              </w:rPr>
              <w:t>(PLAP-1)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645CFD" w14:textId="77777777" w:rsidR="00BE64B3" w:rsidRPr="00176F09" w:rsidRDefault="00BE64B3" w:rsidP="00BE64B3">
            <w:pPr>
              <w:widowControl/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176F09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Forward</w:t>
            </w:r>
          </w:p>
          <w:p w14:paraId="7D502388" w14:textId="77777777" w:rsidR="00BE64B3" w:rsidRPr="00176F09" w:rsidRDefault="00BE64B3" w:rsidP="00BE64B3">
            <w:pPr>
              <w:widowControl/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176F09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Reverse</w:t>
            </w:r>
          </w:p>
        </w:tc>
        <w:tc>
          <w:tcPr>
            <w:tcW w:w="4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701F81" w14:textId="77777777" w:rsidR="00BE64B3" w:rsidRPr="00176F09" w:rsidRDefault="00BE64B3" w:rsidP="00BE64B3">
            <w:pPr>
              <w:widowControl/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176F09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5’-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TTGACCTCAGTCCCAACCAA</w:t>
            </w:r>
            <w:r w:rsidRPr="00176F09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-3’</w:t>
            </w:r>
          </w:p>
          <w:p w14:paraId="16755E86" w14:textId="77777777" w:rsidR="00BE64B3" w:rsidRPr="00176F09" w:rsidRDefault="00BE64B3" w:rsidP="00BE64B3">
            <w:pPr>
              <w:widowControl/>
              <w:spacing w:line="276" w:lineRule="auto"/>
              <w:contextualSpacing/>
              <w:jc w:val="both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176F09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5’-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TCGTTAGCTTGTTGTTGTTCAG</w:t>
            </w:r>
            <w:r w:rsidRPr="00176F09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-3’</w:t>
            </w:r>
          </w:p>
        </w:tc>
      </w:tr>
    </w:tbl>
    <w:p w14:paraId="3FDED331" w14:textId="77777777" w:rsidR="00FE1E1E" w:rsidRPr="00BE64B3" w:rsidRDefault="00FE1E1E" w:rsidP="00BE64B3">
      <w:pPr>
        <w:widowControl/>
        <w:spacing w:line="480" w:lineRule="auto"/>
      </w:pPr>
    </w:p>
    <w:sectPr w:rsidR="00FE1E1E" w:rsidRPr="00BE64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883A42" w14:textId="77777777" w:rsidR="009521FB" w:rsidRDefault="009521FB" w:rsidP="009521FB">
      <w:r>
        <w:separator/>
      </w:r>
    </w:p>
  </w:endnote>
  <w:endnote w:type="continuationSeparator" w:id="0">
    <w:p w14:paraId="0C90184C" w14:textId="77777777" w:rsidR="009521FB" w:rsidRDefault="009521FB" w:rsidP="00952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9E3031" w14:textId="77777777" w:rsidR="009521FB" w:rsidRDefault="009521FB" w:rsidP="009521FB">
      <w:r>
        <w:separator/>
      </w:r>
    </w:p>
  </w:footnote>
  <w:footnote w:type="continuationSeparator" w:id="0">
    <w:p w14:paraId="37713B49" w14:textId="77777777" w:rsidR="009521FB" w:rsidRDefault="009521FB" w:rsidP="009521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A90"/>
    <w:rsid w:val="000955D2"/>
    <w:rsid w:val="001017BF"/>
    <w:rsid w:val="002B38A3"/>
    <w:rsid w:val="002B7ED9"/>
    <w:rsid w:val="006600BB"/>
    <w:rsid w:val="009521FB"/>
    <w:rsid w:val="00A34743"/>
    <w:rsid w:val="00A76688"/>
    <w:rsid w:val="00B546F4"/>
    <w:rsid w:val="00BE64B3"/>
    <w:rsid w:val="00DF5440"/>
    <w:rsid w:val="00EC6A90"/>
    <w:rsid w:val="00F22B20"/>
    <w:rsid w:val="00FA519E"/>
    <w:rsid w:val="00FE1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95E1106"/>
  <w15:docId w15:val="{AE7A4376-5BED-4A0D-93D3-DC3D4FDDA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5440"/>
    <w:pPr>
      <w:widowControl w:val="0"/>
      <w:spacing w:after="0" w:line="240" w:lineRule="auto"/>
    </w:pPr>
    <w:rPr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C6A90"/>
    <w:pPr>
      <w:spacing w:after="0" w:line="240" w:lineRule="auto"/>
      <w:jc w:val="left"/>
    </w:pPr>
    <w:rPr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521F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521FB"/>
    <w:rPr>
      <w:sz w:val="21"/>
      <w:lang w:eastAsia="ja-JP"/>
    </w:rPr>
  </w:style>
  <w:style w:type="paragraph" w:styleId="a5">
    <w:name w:val="footer"/>
    <w:basedOn w:val="a"/>
    <w:link w:val="Char0"/>
    <w:uiPriority w:val="99"/>
    <w:unhideWhenUsed/>
    <w:rsid w:val="009521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521FB"/>
    <w:rPr>
      <w:sz w:val="21"/>
      <w:lang w:eastAsia="ja-JP"/>
    </w:rPr>
  </w:style>
  <w:style w:type="table" w:customStyle="1" w:styleId="1">
    <w:name w:val="표 구분선1"/>
    <w:basedOn w:val="a1"/>
    <w:next w:val="a3"/>
    <w:uiPriority w:val="59"/>
    <w:rsid w:val="00BE64B3"/>
    <w:pPr>
      <w:spacing w:after="0" w:line="240" w:lineRule="auto"/>
    </w:pPr>
    <w:rPr>
      <w:rFonts w:ascii="맑은 고딕" w:eastAsia="맑은 고딕" w:hAnsi="맑은 고딕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48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44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13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44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823214">
                      <w:marLeft w:val="0"/>
                      <w:marRight w:val="0"/>
                      <w:marTop w:val="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540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5D5D5"/>
                            <w:left w:val="single" w:sz="6" w:space="0" w:color="D5D5D5"/>
                            <w:bottom w:val="single" w:sz="6" w:space="0" w:color="D5D5D5"/>
                            <w:right w:val="single" w:sz="6" w:space="0" w:color="D5D5D5"/>
                          </w:divBdr>
                          <w:divsChild>
                            <w:div w:id="2069065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79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13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71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64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5684">
                      <w:marLeft w:val="0"/>
                      <w:marRight w:val="0"/>
                      <w:marTop w:val="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451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5D5D5"/>
                            <w:left w:val="single" w:sz="6" w:space="0" w:color="D5D5D5"/>
                            <w:bottom w:val="single" w:sz="6" w:space="0" w:color="D5D5D5"/>
                            <w:right w:val="single" w:sz="6" w:space="0" w:color="D5D5D5"/>
                          </w:divBdr>
                          <w:divsChild>
                            <w:div w:id="2062167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장영주</dc:creator>
  <cp:lastModifiedBy>YOUNG JOO JANG</cp:lastModifiedBy>
  <cp:revision>3</cp:revision>
  <dcterms:created xsi:type="dcterms:W3CDTF">2024-02-19T13:54:00Z</dcterms:created>
  <dcterms:modified xsi:type="dcterms:W3CDTF">2024-02-19T13:54:00Z</dcterms:modified>
</cp:coreProperties>
</file>